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54089" w14:textId="77777777" w:rsidR="00D20F26" w:rsidRPr="00AF1B65" w:rsidRDefault="00D20F26" w:rsidP="00D20F26">
      <w:pPr>
        <w:spacing w:line="480" w:lineRule="auto"/>
        <w:rPr>
          <w:lang w:val="en-US"/>
        </w:rPr>
      </w:pPr>
      <w:bookmarkStart w:id="0" w:name="_GoBack"/>
      <w:bookmarkEnd w:id="0"/>
      <w:r w:rsidRPr="00586781">
        <w:rPr>
          <w:b/>
          <w:lang w:val="en-US"/>
        </w:rPr>
        <w:t>S</w:t>
      </w:r>
      <w:r w:rsidR="005315B3">
        <w:rPr>
          <w:b/>
          <w:lang w:val="en-US"/>
        </w:rPr>
        <w:t>4 Table</w:t>
      </w:r>
      <w:r w:rsidRPr="00586781">
        <w:rPr>
          <w:b/>
          <w:lang w:val="en-US"/>
        </w:rPr>
        <w:t xml:space="preserve">. </w:t>
      </w:r>
      <w:r>
        <w:rPr>
          <w:b/>
          <w:lang w:val="en-US"/>
        </w:rPr>
        <w:t>Estimated l</w:t>
      </w:r>
      <w:r w:rsidRPr="00586781">
        <w:rPr>
          <w:b/>
          <w:lang w:val="en-US"/>
        </w:rPr>
        <w:t xml:space="preserve">ethal </w:t>
      </w:r>
      <w:r>
        <w:rPr>
          <w:b/>
          <w:lang w:val="en-US"/>
        </w:rPr>
        <w:t>t</w:t>
      </w:r>
      <w:r w:rsidRPr="00586781">
        <w:rPr>
          <w:b/>
          <w:lang w:val="en-US"/>
        </w:rPr>
        <w:t>ime</w:t>
      </w:r>
      <w:r>
        <w:rPr>
          <w:b/>
          <w:lang w:val="en-US"/>
        </w:rPr>
        <w:t>s</w:t>
      </w:r>
      <w:r w:rsidRPr="00586781">
        <w:rPr>
          <w:b/>
          <w:lang w:val="en-US"/>
        </w:rPr>
        <w:t xml:space="preserve"> for 90%</w:t>
      </w:r>
      <w:r>
        <w:rPr>
          <w:b/>
          <w:lang w:val="en-US"/>
        </w:rPr>
        <w:t>,</w:t>
      </w:r>
      <w:r w:rsidRPr="00586781">
        <w:rPr>
          <w:b/>
          <w:lang w:val="en-US"/>
        </w:rPr>
        <w:t xml:space="preserve"> 50% and </w:t>
      </w:r>
      <w:r>
        <w:rPr>
          <w:b/>
          <w:lang w:val="en-US"/>
        </w:rPr>
        <w:t>10% mortalities</w:t>
      </w:r>
      <w:r w:rsidRPr="00586781">
        <w:rPr>
          <w:b/>
          <w:lang w:val="en-US"/>
        </w:rPr>
        <w:t xml:space="preserve"> (LT90</w:t>
      </w:r>
      <w:r>
        <w:rPr>
          <w:b/>
          <w:lang w:val="en-US"/>
        </w:rPr>
        <w:t xml:space="preserve">, </w:t>
      </w:r>
      <w:r w:rsidRPr="00586781">
        <w:rPr>
          <w:b/>
          <w:lang w:val="en-US"/>
        </w:rPr>
        <w:t>LT50 and</w:t>
      </w:r>
      <w:r>
        <w:rPr>
          <w:b/>
          <w:lang w:val="en-US"/>
        </w:rPr>
        <w:t xml:space="preserve"> LT10, respectively</w:t>
      </w:r>
      <w:r w:rsidRPr="00586781">
        <w:rPr>
          <w:b/>
          <w:lang w:val="en-US"/>
        </w:rPr>
        <w:t xml:space="preserve">) </w:t>
      </w:r>
      <w:r w:rsidRPr="00174305">
        <w:rPr>
          <w:b/>
          <w:lang w:val="en-US"/>
        </w:rPr>
        <w:t>of young (2-5d old) and older (13-26d) mosquitoes</w:t>
      </w:r>
      <w:r>
        <w:rPr>
          <w:lang w:val="en-US"/>
        </w:rPr>
        <w:t xml:space="preserve"> </w:t>
      </w:r>
      <w:r w:rsidRPr="00586781">
        <w:rPr>
          <w:b/>
          <w:lang w:val="en-US"/>
        </w:rPr>
        <w:t>24 to 120h post-exposure to SumiShield</w:t>
      </w:r>
      <w:r w:rsidR="007F5E73" w:rsidRPr="00334CB7">
        <w:rPr>
          <w:b/>
          <w:vertAlign w:val="superscript"/>
          <w:lang w:val="en-US"/>
        </w:rPr>
        <w:t>TM</w:t>
      </w:r>
      <w:r w:rsidRPr="00586781">
        <w:rPr>
          <w:b/>
          <w:lang w:val="en-US"/>
        </w:rPr>
        <w:t xml:space="preserve"> 50WG on cement and mud -plastered walls in southern Mozambique</w:t>
      </w:r>
      <w:r w:rsidRPr="00AF1B65">
        <w:rPr>
          <w:lang w:val="en-US"/>
        </w:rPr>
        <w:t>.</w:t>
      </w:r>
      <w:r>
        <w:rPr>
          <w:lang w:val="en-US"/>
        </w:rPr>
        <w:t xml:space="preserve"> Lethal times are given in months post-exposure.</w:t>
      </w:r>
    </w:p>
    <w:p w14:paraId="2A59BD55" w14:textId="77777777" w:rsidR="00D20F26" w:rsidRPr="00AF1B65" w:rsidRDefault="00D20F26" w:rsidP="00D20F26">
      <w:pPr>
        <w:rPr>
          <w:lang w:val="en-US"/>
        </w:rPr>
      </w:pPr>
    </w:p>
    <w:tbl>
      <w:tblPr>
        <w:tblW w:w="72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700"/>
        <w:gridCol w:w="920"/>
        <w:gridCol w:w="887"/>
        <w:gridCol w:w="1040"/>
        <w:gridCol w:w="1160"/>
      </w:tblGrid>
      <w:tr w:rsidR="00D20F26" w:rsidRPr="00D521C3" w14:paraId="7CD9D5E2" w14:textId="77777777" w:rsidTr="000D1CB4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3F7E" w14:textId="77777777" w:rsidR="00D20F26" w:rsidRPr="00D521C3" w:rsidRDefault="00D20F26" w:rsidP="000D1CB4">
            <w:pPr>
              <w:rPr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7E7" w14:textId="77777777" w:rsidR="00D20F26" w:rsidRPr="00D521C3" w:rsidRDefault="00D20F26" w:rsidP="000D1CB4">
            <w:pPr>
              <w:rPr>
                <w:lang w:val="en-US"/>
              </w:rPr>
            </w:pP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EAB" w14:textId="77777777" w:rsidR="00D20F26" w:rsidRPr="00D521C3" w:rsidRDefault="00D20F26" w:rsidP="000D1CB4">
            <w:pPr>
              <w:jc w:val="center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Young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4995" w14:textId="77777777" w:rsidR="00D20F26" w:rsidRPr="00D521C3" w:rsidRDefault="00D20F26" w:rsidP="000D1CB4">
            <w:pPr>
              <w:jc w:val="center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Old</w:t>
            </w:r>
          </w:p>
        </w:tc>
      </w:tr>
      <w:tr w:rsidR="00D20F26" w:rsidRPr="00D521C3" w14:paraId="4E5096DE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2993" w14:textId="77777777" w:rsidR="00D20F26" w:rsidRPr="00D521C3" w:rsidRDefault="00D20F26" w:rsidP="000D1CB4">
            <w:pPr>
              <w:rPr>
                <w:lang w:val="en-US"/>
              </w:rPr>
            </w:pPr>
            <w:r w:rsidRPr="00D521C3">
              <w:rPr>
                <w:lang w:val="en-US"/>
              </w:rPr>
              <w:t xml:space="preserve">Mortality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CA97" w14:textId="77777777" w:rsidR="00D20F26" w:rsidRPr="00D521C3" w:rsidRDefault="00D20F26" w:rsidP="000D1CB4">
            <w:pPr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AC2B1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  <w:r w:rsidRPr="00D521C3">
              <w:rPr>
                <w:color w:val="000000"/>
                <w:lang w:val="en-US"/>
              </w:rPr>
              <w:t>emen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6BF736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</w:t>
            </w:r>
            <w:r w:rsidRPr="00D521C3">
              <w:rPr>
                <w:color w:val="000000"/>
                <w:lang w:val="en-US"/>
              </w:rPr>
              <w:t>u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7B6A6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  <w:r w:rsidRPr="00D521C3">
              <w:rPr>
                <w:color w:val="000000"/>
                <w:lang w:val="en-US"/>
              </w:rPr>
              <w:t>eme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6C497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</w:t>
            </w:r>
            <w:r w:rsidRPr="00D521C3">
              <w:rPr>
                <w:color w:val="000000"/>
                <w:lang w:val="en-US"/>
              </w:rPr>
              <w:t>ud</w:t>
            </w:r>
          </w:p>
        </w:tc>
      </w:tr>
      <w:tr w:rsidR="00D20F26" w:rsidRPr="00D521C3" w14:paraId="49FEA276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9D77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24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9767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1499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104AE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4B8C" w14:textId="43B3BD4B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0.</w:t>
            </w:r>
            <w:r w:rsidR="00D7255C">
              <w:rPr>
                <w:color w:val="000000"/>
                <w:lang w:val="en-US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0684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-</w:t>
            </w:r>
          </w:p>
        </w:tc>
      </w:tr>
      <w:tr w:rsidR="00D20F26" w:rsidRPr="00D521C3" w14:paraId="15B783C9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5EA9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5268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57E4" w14:textId="60F77F49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A643" w14:textId="1C17B750" w:rsidR="00D20F26" w:rsidRPr="00D521C3" w:rsidRDefault="00AB2DC9" w:rsidP="00D7255C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</w:t>
            </w:r>
            <w:r w:rsidR="00D7255C">
              <w:rPr>
                <w:color w:val="000000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296A" w14:textId="39D2FDB3" w:rsidR="00D20F26" w:rsidRPr="00D521C3" w:rsidRDefault="00AB2DC9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</w:t>
            </w:r>
            <w:r w:rsidR="00D7255C">
              <w:rPr>
                <w:color w:val="000000"/>
                <w:lang w:val="en-U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8F84" w14:textId="47A01934" w:rsidR="00D20F26" w:rsidRPr="00D521C3" w:rsidRDefault="00AB2DC9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</w:t>
            </w:r>
            <w:r w:rsidR="00D7255C">
              <w:rPr>
                <w:color w:val="000000"/>
                <w:lang w:val="en-US"/>
              </w:rPr>
              <w:t>6</w:t>
            </w:r>
          </w:p>
        </w:tc>
      </w:tr>
      <w:tr w:rsidR="00D20F26" w:rsidRPr="00D521C3" w14:paraId="2283B184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77EC7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75A15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79D89" w14:textId="18EC83D0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3.</w:t>
            </w:r>
            <w:r w:rsidR="00D7255C">
              <w:rPr>
                <w:color w:val="000000"/>
                <w:lang w:val="en-US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537CAA" w14:textId="55A800D6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2752D" w14:textId="293505E2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61D02" w14:textId="722F7768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0</w:t>
            </w:r>
          </w:p>
        </w:tc>
      </w:tr>
      <w:tr w:rsidR="00D20F26" w:rsidRPr="00D521C3" w14:paraId="7302E34C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DBFD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48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33E1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16B4" w14:textId="29B334AF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.</w:t>
            </w:r>
            <w:r w:rsidR="00D7255C">
              <w:rPr>
                <w:color w:val="000000"/>
                <w:lang w:val="en-US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FDAAC" w14:textId="77777777" w:rsidR="00D20F26" w:rsidRPr="00D521C3" w:rsidRDefault="00D20F26" w:rsidP="000D1CB4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C5D0" w14:textId="18D7361C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816C" w14:textId="21F893A4" w:rsidR="00D20F26" w:rsidRPr="00D521C3" w:rsidRDefault="00AB2DC9" w:rsidP="00D7255C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</w:t>
            </w:r>
            <w:r w:rsidR="00D7255C">
              <w:rPr>
                <w:color w:val="000000"/>
                <w:lang w:val="en-US"/>
              </w:rPr>
              <w:t>6</w:t>
            </w:r>
          </w:p>
        </w:tc>
      </w:tr>
      <w:tr w:rsidR="00D20F26" w:rsidRPr="00D521C3" w14:paraId="31CF2EB8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DD5C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EAE9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DA56" w14:textId="5F5A2F4C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1273" w14:textId="21D5631C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8D42" w14:textId="1247DD40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01C2" w14:textId="0E34A857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1</w:t>
            </w:r>
          </w:p>
        </w:tc>
      </w:tr>
      <w:tr w:rsidR="00D20F26" w:rsidRPr="00D521C3" w14:paraId="7F961315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00801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01349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0BA59" w14:textId="238CF72D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9D893" w14:textId="2208A714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65CFE" w14:textId="7C05752C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4.</w:t>
            </w:r>
            <w:r w:rsidR="00D7255C">
              <w:rPr>
                <w:color w:val="000000"/>
                <w:lang w:val="en-US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A2ABA" w14:textId="786D0B3F" w:rsidR="00D20F26" w:rsidRPr="00D521C3" w:rsidRDefault="00D20F26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8.</w:t>
            </w:r>
            <w:r w:rsidR="00D7255C">
              <w:rPr>
                <w:color w:val="000000"/>
                <w:lang w:val="en-US"/>
              </w:rPr>
              <w:t>7</w:t>
            </w:r>
          </w:p>
        </w:tc>
      </w:tr>
      <w:tr w:rsidR="00D20F26" w:rsidRPr="00D521C3" w14:paraId="10C04B30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1406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72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0CB5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C767D" w14:textId="0ABFB3D9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6144" w14:textId="353E6E59" w:rsidR="00D20F26" w:rsidRPr="00D521C3" w:rsidRDefault="00AB2DC9" w:rsidP="00D7255C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</w:t>
            </w:r>
            <w:r w:rsidR="00D7255C">
              <w:rPr>
                <w:color w:val="000000"/>
                <w:lang w:val="en-US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24EF7" w14:textId="4AD7DB5A" w:rsidR="00D20F26" w:rsidRPr="00D521C3" w:rsidRDefault="00AB2DC9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</w:t>
            </w:r>
            <w:r w:rsidR="00D7255C">
              <w:rPr>
                <w:color w:val="000000"/>
                <w:lang w:val="en-US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045D" w14:textId="5F89E27F" w:rsidR="00D20F26" w:rsidRPr="00D521C3" w:rsidRDefault="00AB2DC9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</w:t>
            </w:r>
            <w:r w:rsidR="00D7255C">
              <w:rPr>
                <w:color w:val="000000"/>
                <w:lang w:val="en-US"/>
              </w:rPr>
              <w:t>8</w:t>
            </w:r>
          </w:p>
        </w:tc>
      </w:tr>
      <w:tr w:rsidR="00D20F26" w:rsidRPr="00D521C3" w14:paraId="006198B6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3D64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EDB5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246C" w14:textId="1E1B7990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0.</w:t>
            </w:r>
            <w:r w:rsidR="00D7255C">
              <w:rPr>
                <w:color w:val="000000"/>
                <w:lang w:val="en-US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442F" w14:textId="4420743D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B024" w14:textId="2C1825E6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1.</w:t>
            </w:r>
            <w:r w:rsidR="00D7255C">
              <w:rPr>
                <w:color w:val="000000"/>
                <w:lang w:val="en-U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3296" w14:textId="3572A4F3" w:rsidR="00D20F26" w:rsidRPr="00D521C3" w:rsidRDefault="00D20F26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3.</w:t>
            </w:r>
            <w:r w:rsidR="00D7255C">
              <w:rPr>
                <w:color w:val="000000"/>
                <w:lang w:val="en-US"/>
              </w:rPr>
              <w:t>6</w:t>
            </w:r>
          </w:p>
        </w:tc>
      </w:tr>
      <w:tr w:rsidR="00D20F26" w:rsidRPr="00D521C3" w14:paraId="68AFD14F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C271B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4F800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ADAEA" w14:textId="3EB63025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7CFE5A" w14:textId="39710624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69725" w14:textId="2753A7B2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10EC1" w14:textId="0E7EFFE6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9.</w:t>
            </w:r>
            <w:r w:rsidR="00D7255C">
              <w:rPr>
                <w:color w:val="000000"/>
                <w:lang w:val="en-US"/>
              </w:rPr>
              <w:t>5</w:t>
            </w:r>
          </w:p>
        </w:tc>
      </w:tr>
      <w:tr w:rsidR="00D20F26" w:rsidRPr="00D521C3" w14:paraId="208B9958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C3AD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96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A6FB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AA93" w14:textId="5F978592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7.</w:t>
            </w:r>
            <w:r w:rsidR="00D7255C">
              <w:rPr>
                <w:color w:val="000000"/>
                <w:lang w:val="en-US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9682" w14:textId="453FE085" w:rsidR="00D20F26" w:rsidRPr="00D521C3" w:rsidRDefault="00AB2DC9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</w:t>
            </w:r>
            <w:r w:rsidR="00D7255C">
              <w:rPr>
                <w:color w:val="000000"/>
                <w:lang w:val="en-US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A92E" w14:textId="7DB35B5C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2D24" w14:textId="64C4D9E5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9.</w:t>
            </w:r>
            <w:r w:rsidR="00D7255C">
              <w:rPr>
                <w:color w:val="000000"/>
                <w:lang w:val="en-US"/>
              </w:rPr>
              <w:t>9</w:t>
            </w:r>
          </w:p>
        </w:tc>
      </w:tr>
      <w:tr w:rsidR="00D20F26" w:rsidRPr="00D521C3" w14:paraId="45A6CA6F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68196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2F50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BF0C" w14:textId="5A5DCAA4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ADE90" w14:textId="3EC54652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24C9" w14:textId="563E5CD5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1C99" w14:textId="317C3351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3</w:t>
            </w:r>
          </w:p>
        </w:tc>
      </w:tr>
      <w:tr w:rsidR="00D20F26" w:rsidRPr="00D521C3" w14:paraId="3541FC54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0EEA6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0267A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0FDCC" w14:textId="41291EC8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54F07" w14:textId="3B1D93C0" w:rsidR="00D20F26" w:rsidRPr="00D521C3" w:rsidRDefault="00AB2DC9" w:rsidP="00D7255C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</w:t>
            </w:r>
            <w:r w:rsidR="00D7255C">
              <w:rPr>
                <w:color w:val="000000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5AA2B" w14:textId="114E5B0B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DF94E" w14:textId="6550FADA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22.</w:t>
            </w:r>
            <w:r w:rsidR="00D7255C">
              <w:rPr>
                <w:color w:val="000000"/>
                <w:lang w:val="en-US"/>
              </w:rPr>
              <w:t>7</w:t>
            </w:r>
          </w:p>
        </w:tc>
      </w:tr>
      <w:tr w:rsidR="00D20F26" w:rsidRPr="00D521C3" w14:paraId="3D455405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F7EF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20h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29685C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9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577C6" w14:textId="6EB46438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4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bottom"/>
          </w:tcPr>
          <w:p w14:paraId="6120C56A" w14:textId="52CE54D9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8.</w:t>
            </w:r>
            <w:r w:rsidR="00D7255C">
              <w:rPr>
                <w:color w:val="000000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24F38" w14:textId="3954E0C5" w:rsidR="00D20F26" w:rsidRPr="00D521C3" w:rsidRDefault="00D20F26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0.</w:t>
            </w:r>
            <w:r w:rsidR="00D7255C">
              <w:rPr>
                <w:color w:val="000000"/>
                <w:lang w:val="en-US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5FDC6" w14:textId="083FC448" w:rsidR="00D20F26" w:rsidRPr="00D521C3" w:rsidRDefault="00D20F26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2.</w:t>
            </w:r>
            <w:r w:rsidR="00D7255C">
              <w:rPr>
                <w:color w:val="000000"/>
                <w:lang w:val="en-US"/>
              </w:rPr>
              <w:t>7</w:t>
            </w:r>
          </w:p>
        </w:tc>
      </w:tr>
      <w:tr w:rsidR="00D20F26" w:rsidRPr="00D521C3" w14:paraId="1074E905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51B69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94B95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5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57510" w14:textId="1159A20D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2.</w:t>
            </w:r>
            <w:r w:rsidR="00D7255C">
              <w:rPr>
                <w:color w:val="000000"/>
                <w:lang w:val="en-US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bottom"/>
          </w:tcPr>
          <w:p w14:paraId="0A68A9CD" w14:textId="460D95D0" w:rsidR="00D20F26" w:rsidRPr="00D521C3" w:rsidRDefault="00D20F26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3.</w:t>
            </w:r>
            <w:r w:rsidR="00D7255C">
              <w:rPr>
                <w:color w:val="000000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6DFC8" w14:textId="33978535" w:rsidR="00D20F26" w:rsidRPr="00D521C3" w:rsidRDefault="00D20F26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</w:t>
            </w:r>
            <w:r w:rsidR="00AB2DC9">
              <w:rPr>
                <w:color w:val="000000"/>
                <w:lang w:val="en-US"/>
              </w:rPr>
              <w:t>4.</w:t>
            </w:r>
            <w:r w:rsidR="00D7255C">
              <w:rPr>
                <w:color w:val="000000"/>
                <w:lang w:val="en-U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3F257" w14:textId="1E36E0F1" w:rsidR="00D20F26" w:rsidRPr="00D521C3" w:rsidRDefault="00D20F26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9.</w:t>
            </w:r>
            <w:r w:rsidR="00D7255C">
              <w:rPr>
                <w:color w:val="000000"/>
                <w:lang w:val="en-US"/>
              </w:rPr>
              <w:t>7</w:t>
            </w:r>
          </w:p>
        </w:tc>
      </w:tr>
      <w:tr w:rsidR="00D20F26" w:rsidRPr="00D521C3" w14:paraId="28CA385B" w14:textId="77777777" w:rsidTr="000D1CB4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C3091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01D05" w14:textId="77777777" w:rsidR="00D20F26" w:rsidRPr="00D521C3" w:rsidRDefault="00D20F26" w:rsidP="000D1CB4">
            <w:pPr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LT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6037C" w14:textId="192B755D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208E81" w14:textId="292453C6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1</w:t>
            </w:r>
            <w:r w:rsidR="00AB2DC9">
              <w:rPr>
                <w:color w:val="000000"/>
                <w:lang w:val="en-US"/>
              </w:rPr>
              <w:t>8.</w:t>
            </w:r>
            <w:r w:rsidR="00D7255C">
              <w:rPr>
                <w:color w:val="000000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7B843" w14:textId="02CE8423" w:rsidR="00D20F26" w:rsidRPr="00D521C3" w:rsidRDefault="00D7255C" w:rsidP="000D1CB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4D487" w14:textId="44663D39" w:rsidR="00D20F26" w:rsidRPr="00D521C3" w:rsidRDefault="00D20F26" w:rsidP="00D7255C">
            <w:pPr>
              <w:jc w:val="right"/>
              <w:rPr>
                <w:color w:val="000000"/>
                <w:lang w:val="en-US"/>
              </w:rPr>
            </w:pPr>
            <w:r w:rsidRPr="00D521C3">
              <w:rPr>
                <w:color w:val="000000"/>
                <w:lang w:val="en-US"/>
              </w:rPr>
              <w:t>26.</w:t>
            </w:r>
            <w:r w:rsidR="00D7255C">
              <w:rPr>
                <w:color w:val="000000"/>
                <w:lang w:val="en-US"/>
              </w:rPr>
              <w:t>7</w:t>
            </w:r>
          </w:p>
        </w:tc>
      </w:tr>
    </w:tbl>
    <w:p w14:paraId="70E0B187" w14:textId="77777777" w:rsidR="00D20F26" w:rsidRPr="00712792" w:rsidRDefault="00D20F26" w:rsidP="00D20F26">
      <w:pPr>
        <w:spacing w:line="480" w:lineRule="auto"/>
        <w:rPr>
          <w:highlight w:val="lightGray"/>
          <w:lang w:val="en-US"/>
        </w:rPr>
      </w:pPr>
    </w:p>
    <w:p w14:paraId="77078A44" w14:textId="77777777" w:rsidR="00656F9F" w:rsidRDefault="00504A19"/>
    <w:sectPr w:rsidR="00656F9F" w:rsidSect="00945A42">
      <w:pgSz w:w="11900" w:h="16820"/>
      <w:pgMar w:top="1411" w:right="1699" w:bottom="994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F26"/>
    <w:rsid w:val="00052633"/>
    <w:rsid w:val="00077D92"/>
    <w:rsid w:val="00174F28"/>
    <w:rsid w:val="001D182A"/>
    <w:rsid w:val="00205D5F"/>
    <w:rsid w:val="004D7E4D"/>
    <w:rsid w:val="00504A19"/>
    <w:rsid w:val="005315B3"/>
    <w:rsid w:val="005A6C59"/>
    <w:rsid w:val="007F5E73"/>
    <w:rsid w:val="00945A42"/>
    <w:rsid w:val="00993F95"/>
    <w:rsid w:val="00A64F9D"/>
    <w:rsid w:val="00AB2DC9"/>
    <w:rsid w:val="00B1004B"/>
    <w:rsid w:val="00C05B19"/>
    <w:rsid w:val="00D101C5"/>
    <w:rsid w:val="00D20F26"/>
    <w:rsid w:val="00D52E04"/>
    <w:rsid w:val="00D7255C"/>
    <w:rsid w:val="00F1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2D2A2"/>
  <w15:chartTrackingRefBased/>
  <w15:docId w15:val="{6F9B7BA9-FBE7-4BBD-AE02-F5624F010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F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82A"/>
    <w:pPr>
      <w:keepNext/>
      <w:keepLines/>
      <w:suppressAutoHyphens/>
      <w:outlineLvl w:val="1"/>
    </w:pPr>
    <w:rPr>
      <w:rFonts w:eastAsiaTheme="majorEastAsia" w:cstheme="majorBidi"/>
      <w:szCs w:val="26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182A"/>
    <w:rPr>
      <w:rFonts w:ascii="Times New Roman" w:eastAsiaTheme="majorEastAsia" w:hAnsi="Times New Roman" w:cstheme="majorBidi"/>
      <w:sz w:val="24"/>
      <w:szCs w:val="26"/>
      <w:lang w:val="de-DE" w:eastAsia="ar-SA"/>
    </w:rPr>
  </w:style>
  <w:style w:type="character" w:styleId="LineNumber">
    <w:name w:val="line number"/>
    <w:basedOn w:val="DefaultParagraphFont"/>
    <w:uiPriority w:val="99"/>
    <w:semiHidden/>
    <w:unhideWhenUsed/>
    <w:rsid w:val="00D20F26"/>
  </w:style>
  <w:style w:type="paragraph" w:styleId="BalloonText">
    <w:name w:val="Balloon Text"/>
    <w:basedOn w:val="Normal"/>
    <w:link w:val="BalloonTextChar"/>
    <w:uiPriority w:val="99"/>
    <w:semiHidden/>
    <w:unhideWhenUsed/>
    <w:rsid w:val="00AB2D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DC9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D52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E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E04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E04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Krijn Paaijmans</cp:lastModifiedBy>
  <cp:revision>2</cp:revision>
  <cp:lastPrinted>2021-06-09T20:11:00Z</cp:lastPrinted>
  <dcterms:created xsi:type="dcterms:W3CDTF">2021-06-15T21:42:00Z</dcterms:created>
  <dcterms:modified xsi:type="dcterms:W3CDTF">2021-06-15T21:42:00Z</dcterms:modified>
</cp:coreProperties>
</file>